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0372" w:rsidRPr="008A74A5" w:rsidRDefault="00F319C8" w:rsidP="00F319C8">
      <w:pPr>
        <w:rPr>
          <w:rFonts w:ascii="Lucida Grande" w:hAnsi="Lucida Grande" w:hint="eastAsia"/>
          <w:b/>
          <w:sz w:val="24"/>
          <w:szCs w:val="24"/>
        </w:rPr>
      </w:pPr>
      <w:r>
        <w:rPr>
          <w:rFonts w:ascii="Lucida Grande" w:hAnsi="Lucida Grande" w:hint="eastAsia"/>
          <w:b/>
          <w:sz w:val="24"/>
          <w:szCs w:val="24"/>
        </w:rPr>
        <w:t>A</w:t>
      </w:r>
      <w:r w:rsidR="003D3BF1">
        <w:rPr>
          <w:rFonts w:ascii="Lucida Grande" w:hAnsi="Lucida Grande"/>
          <w:b/>
          <w:sz w:val="24"/>
          <w:szCs w:val="24"/>
        </w:rPr>
        <w:t>dditional File 2</w:t>
      </w:r>
      <w:bookmarkStart w:id="0" w:name="_GoBack"/>
      <w:bookmarkEnd w:id="0"/>
    </w:p>
    <w:p w:rsidR="006B12AD" w:rsidRPr="00A63DEF" w:rsidRDefault="006B12AD" w:rsidP="00A63DEF">
      <w:pPr>
        <w:rPr>
          <w:rFonts w:ascii="Lucida Grande" w:hAnsi="Lucida Grande" w:hint="eastAsia"/>
          <w:sz w:val="24"/>
          <w:szCs w:val="24"/>
        </w:rPr>
      </w:pPr>
      <w:proofErr w:type="gramStart"/>
      <w:r w:rsidRPr="009A3E66">
        <w:rPr>
          <w:rFonts w:ascii="Lucida Grande" w:hAnsi="Lucida Grande"/>
          <w:sz w:val="24"/>
          <w:szCs w:val="24"/>
        </w:rPr>
        <w:t>Correlation between 36-Item Short Form Health Surve</w:t>
      </w:r>
      <w:r w:rsidR="00C65E4E" w:rsidRPr="009A3E66">
        <w:rPr>
          <w:rFonts w:ascii="Lucida Grande" w:hAnsi="Lucida Grande"/>
          <w:sz w:val="24"/>
          <w:szCs w:val="24"/>
        </w:rPr>
        <w:t>y domains and clinical outcomes</w:t>
      </w:r>
      <w:r w:rsidR="00AD31A6">
        <w:rPr>
          <w:rFonts w:ascii="Lucida Grande" w:hAnsi="Lucida Grande"/>
          <w:sz w:val="24"/>
          <w:szCs w:val="24"/>
        </w:rPr>
        <w:t>.</w:t>
      </w:r>
      <w:proofErr w:type="gramEnd"/>
    </w:p>
    <w:tbl>
      <w:tblPr>
        <w:tblStyle w:val="TableGrid"/>
        <w:tblW w:w="9523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1"/>
        <w:gridCol w:w="1380"/>
        <w:gridCol w:w="1518"/>
        <w:gridCol w:w="1242"/>
        <w:gridCol w:w="1518"/>
        <w:gridCol w:w="828"/>
        <w:gridCol w:w="966"/>
      </w:tblGrid>
      <w:tr w:rsidR="003360CC" w:rsidRPr="00C904C4" w:rsidTr="00E754EA">
        <w:trPr>
          <w:trHeight w:val="1531"/>
        </w:trPr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b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b/>
                <w:sz w:val="20"/>
                <w:szCs w:val="20"/>
                <w:lang w:eastAsia="zh-CN"/>
              </w:rPr>
              <w:t>Domain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b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b/>
                <w:sz w:val="20"/>
                <w:szCs w:val="20"/>
                <w:lang w:eastAsia="zh-CN"/>
              </w:rPr>
              <w:t>Humphrey’s Visual fields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b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b/>
                <w:sz w:val="20"/>
                <w:szCs w:val="20"/>
                <w:lang w:eastAsia="zh-CN"/>
              </w:rPr>
              <w:t xml:space="preserve">(automated </w:t>
            </w:r>
            <w:proofErr w:type="spellStart"/>
            <w:r w:rsidRPr="00C904C4">
              <w:rPr>
                <w:rFonts w:ascii="Lucida Grande" w:eastAsiaTheme="minorEastAsia" w:hAnsi="Lucida Grande"/>
                <w:b/>
                <w:sz w:val="20"/>
                <w:szCs w:val="20"/>
                <w:lang w:eastAsia="zh-CN"/>
              </w:rPr>
              <w:t>perimetry</w:t>
            </w:r>
            <w:proofErr w:type="spellEnd"/>
            <w:r w:rsidRPr="00C904C4">
              <w:rPr>
                <w:rFonts w:ascii="Lucida Grande" w:eastAsiaTheme="minorEastAsia" w:hAnsi="Lucida Grande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b/>
                <w:sz w:val="20"/>
                <w:szCs w:val="20"/>
                <w:lang w:eastAsia="zh-CN"/>
              </w:rPr>
            </w:pPr>
          </w:p>
          <w:p w:rsidR="003B5924" w:rsidRPr="00C904C4" w:rsidRDefault="00F67E4E" w:rsidP="00D92303">
            <w:pPr>
              <w:jc w:val="center"/>
              <w:rPr>
                <w:rFonts w:ascii="Lucida Grande" w:eastAsiaTheme="minorEastAsia" w:hAnsi="Lucida Grande" w:hint="eastAsia"/>
                <w:b/>
                <w:sz w:val="20"/>
                <w:szCs w:val="20"/>
                <w:lang w:eastAsia="zh-CN"/>
              </w:rPr>
            </w:pPr>
            <w:hyperlink r:id="rId9" w:tooltip="Logarithm" w:history="1">
              <w:r w:rsidR="003B5924" w:rsidRPr="00C904C4">
                <w:rPr>
                  <w:rFonts w:ascii="Lucida Grande" w:eastAsiaTheme="minorEastAsia" w:hAnsi="Lucida Grande"/>
                  <w:b/>
                  <w:sz w:val="20"/>
                  <w:szCs w:val="20"/>
                  <w:lang w:eastAsia="zh-CN"/>
                </w:rPr>
                <w:t>Logarithm</w:t>
              </w:r>
            </w:hyperlink>
            <w:r w:rsidR="003B5924" w:rsidRPr="00C904C4">
              <w:rPr>
                <w:rFonts w:ascii="Lucida Grande" w:eastAsiaTheme="minorEastAsia" w:hAnsi="Lucida Grande"/>
                <w:b/>
                <w:sz w:val="20"/>
                <w:szCs w:val="20"/>
                <w:lang w:eastAsia="zh-CN"/>
              </w:rPr>
              <w:t xml:space="preserve"> of the Minimum Angle of Resolution visual acuity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b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b/>
                <w:sz w:val="20"/>
                <w:szCs w:val="20"/>
                <w:lang w:eastAsia="zh-CN"/>
              </w:rPr>
              <w:t>ICP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b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b/>
                <w:sz w:val="20"/>
                <w:szCs w:val="20"/>
                <w:lang w:eastAsia="zh-CN"/>
              </w:rPr>
              <w:t>(lumbar puncture)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b/>
                <w:sz w:val="20"/>
                <w:szCs w:val="20"/>
                <w:lang w:eastAsia="zh-CN"/>
              </w:rPr>
            </w:pPr>
            <w:proofErr w:type="spellStart"/>
            <w:r w:rsidRPr="00C904C4">
              <w:rPr>
                <w:rFonts w:ascii="Lucida Grande" w:eastAsiaTheme="minorEastAsia" w:hAnsi="Lucida Grande"/>
                <w:b/>
                <w:sz w:val="20"/>
                <w:szCs w:val="20"/>
                <w:lang w:eastAsia="zh-CN"/>
              </w:rPr>
              <w:t>Papilloedema</w:t>
            </w:r>
            <w:proofErr w:type="spellEnd"/>
            <w:r w:rsidRPr="00C904C4">
              <w:rPr>
                <w:rFonts w:ascii="Lucida Grande" w:eastAsiaTheme="minorEastAsia" w:hAnsi="Lucida Grande"/>
                <w:b/>
                <w:sz w:val="20"/>
                <w:szCs w:val="20"/>
                <w:lang w:eastAsia="zh-CN"/>
              </w:rPr>
              <w:t xml:space="preserve"> (Optical Coherence Tomography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b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b/>
                <w:sz w:val="20"/>
                <w:szCs w:val="20"/>
                <w:lang w:eastAsia="zh-CN"/>
              </w:rPr>
              <w:t>Body Mass Index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b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b/>
                <w:sz w:val="20"/>
                <w:szCs w:val="20"/>
                <w:lang w:eastAsia="zh-CN"/>
              </w:rPr>
              <w:t>Weight</w:t>
            </w:r>
          </w:p>
        </w:tc>
      </w:tr>
      <w:tr w:rsidR="003360CC" w:rsidRPr="00C904C4" w:rsidTr="00E754EA">
        <w:trPr>
          <w:trHeight w:val="340"/>
        </w:trPr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rPr>
                <w:rFonts w:ascii="Lucida Grande" w:eastAsiaTheme="minorEastAsia" w:hAnsi="Lucida Grande" w:hint="eastAsia"/>
                <w:b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b/>
                <w:sz w:val="20"/>
                <w:szCs w:val="20"/>
                <w:lang w:eastAsia="zh-CN"/>
              </w:rPr>
              <w:t>Physical Functioning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0.23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33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0.09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70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-0.02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94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-0.2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37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-0.11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62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-0.15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 0.51</w:t>
            </w:r>
          </w:p>
        </w:tc>
      </w:tr>
      <w:tr w:rsidR="003360CC" w:rsidRPr="00C904C4" w:rsidTr="00E754EA">
        <w:trPr>
          <w:trHeight w:val="521"/>
        </w:trPr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rPr>
                <w:rFonts w:ascii="Lucida Grande" w:eastAsiaTheme="minorEastAsia" w:hAnsi="Lucida Grande" w:hint="eastAsia"/>
                <w:b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b/>
                <w:sz w:val="20"/>
                <w:szCs w:val="20"/>
                <w:lang w:eastAsia="zh-CN"/>
              </w:rPr>
              <w:t>Role limitation due to physical problems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0.10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68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-0.15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53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-0.30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91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-0.37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097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0.34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13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0.34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13</w:t>
            </w:r>
          </w:p>
        </w:tc>
      </w:tr>
      <w:tr w:rsidR="003360CC" w:rsidRPr="00C904C4" w:rsidTr="00E754EA">
        <w:trPr>
          <w:trHeight w:val="511"/>
        </w:trPr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rPr>
                <w:rFonts w:ascii="Lucida Grande" w:eastAsiaTheme="minorEastAsia" w:hAnsi="Lucida Grande" w:hint="eastAsia"/>
                <w:b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b/>
                <w:sz w:val="20"/>
                <w:szCs w:val="20"/>
                <w:lang w:eastAsia="zh-CN"/>
              </w:rPr>
              <w:t>Role limitation due to emotional problems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0.21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37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0.24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31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0.08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97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-0.48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026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0.21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36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0.20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39</w:t>
            </w:r>
          </w:p>
        </w:tc>
      </w:tr>
      <w:tr w:rsidR="003360CC" w:rsidRPr="00C904C4" w:rsidTr="00E754EA">
        <w:trPr>
          <w:trHeight w:val="633"/>
        </w:trPr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rPr>
                <w:rFonts w:ascii="Lucida Grande" w:eastAsiaTheme="minorEastAsia" w:hAnsi="Lucida Grande" w:hint="eastAsia"/>
                <w:b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b/>
                <w:sz w:val="20"/>
                <w:szCs w:val="20"/>
                <w:lang w:eastAsia="zh-CN"/>
              </w:rPr>
              <w:t>Social Functioning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0.03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91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0.12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61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-0.09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69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-0.38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097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0.10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66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0.04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86</w:t>
            </w:r>
          </w:p>
        </w:tc>
      </w:tr>
      <w:tr w:rsidR="003360CC" w:rsidRPr="00C904C4" w:rsidTr="00E754EA">
        <w:trPr>
          <w:trHeight w:val="540"/>
        </w:trPr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rPr>
                <w:rFonts w:ascii="Lucida Grande" w:eastAsiaTheme="minorEastAsia" w:hAnsi="Lucida Grande" w:hint="eastAsia"/>
                <w:b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b/>
                <w:sz w:val="20"/>
                <w:szCs w:val="20"/>
                <w:lang w:eastAsia="zh-CN"/>
              </w:rPr>
              <w:t>Mental Health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0.19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44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0.23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34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-.0.08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73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-0.1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66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-0.04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85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-0.08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74</w:t>
            </w:r>
          </w:p>
        </w:tc>
      </w:tr>
      <w:tr w:rsidR="003360CC" w:rsidRPr="00C904C4" w:rsidTr="00E754EA">
        <w:trPr>
          <w:trHeight w:val="548"/>
        </w:trPr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rPr>
                <w:rFonts w:ascii="Lucida Grande" w:eastAsiaTheme="minorEastAsia" w:hAnsi="Lucida Grande" w:hint="eastAsia"/>
                <w:b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b/>
                <w:sz w:val="20"/>
                <w:szCs w:val="20"/>
                <w:lang w:eastAsia="zh-CN"/>
              </w:rPr>
              <w:t>Energy/Vitality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0.21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39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0.35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14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-0.12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61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-0.10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67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-0.26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27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-0.26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27</w:t>
            </w:r>
          </w:p>
        </w:tc>
      </w:tr>
      <w:tr w:rsidR="003360CC" w:rsidRPr="00C904C4" w:rsidTr="00E754EA">
        <w:trPr>
          <w:trHeight w:val="340"/>
        </w:trPr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rPr>
                <w:rFonts w:ascii="Lucida Grande" w:eastAsiaTheme="minorEastAsia" w:hAnsi="Lucida Grande" w:hint="eastAsia"/>
                <w:b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b/>
                <w:sz w:val="20"/>
                <w:szCs w:val="20"/>
                <w:lang w:eastAsia="zh-CN"/>
              </w:rPr>
              <w:t xml:space="preserve">Pain 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0.08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73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0.25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29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-0.34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13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-0.49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024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0.05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82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0.05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82</w:t>
            </w:r>
          </w:p>
        </w:tc>
      </w:tr>
      <w:tr w:rsidR="003360CC" w:rsidRPr="00C904C4" w:rsidTr="00E754EA">
        <w:trPr>
          <w:trHeight w:val="521"/>
        </w:trPr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rPr>
                <w:rFonts w:ascii="Lucida Grande" w:eastAsiaTheme="minorEastAsia" w:hAnsi="Lucida Grande" w:hint="eastAsia"/>
                <w:b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b/>
                <w:sz w:val="20"/>
                <w:szCs w:val="20"/>
                <w:lang w:eastAsia="zh-CN"/>
              </w:rPr>
              <w:t xml:space="preserve">General Health Perception 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0.01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96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0.07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79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-0.18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45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0.22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34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-0.03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89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-0.05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84</w:t>
            </w:r>
          </w:p>
        </w:tc>
      </w:tr>
      <w:tr w:rsidR="003360CC" w:rsidRPr="00C904C4" w:rsidTr="00E754EA">
        <w:trPr>
          <w:trHeight w:val="352"/>
        </w:trPr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rPr>
                <w:rFonts w:ascii="Lucida Grande" w:eastAsiaTheme="minorEastAsia" w:hAnsi="Lucida Grande" w:hint="eastAsia"/>
                <w:b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b/>
                <w:sz w:val="20"/>
                <w:szCs w:val="20"/>
                <w:lang w:eastAsia="zh-CN"/>
              </w:rPr>
              <w:t>Change in Health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-0.02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92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0.31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18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-0.35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12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-0.35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12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-0.10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66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-0.15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52</w:t>
            </w:r>
          </w:p>
        </w:tc>
      </w:tr>
      <w:tr w:rsidR="003360CC" w:rsidRPr="00C904C4" w:rsidTr="00E754EA">
        <w:trPr>
          <w:trHeight w:val="521"/>
        </w:trPr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rPr>
                <w:rFonts w:ascii="Lucida Grande" w:eastAsiaTheme="minorEastAsia" w:hAnsi="Lucida Grande" w:hint="eastAsia"/>
                <w:b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b/>
                <w:sz w:val="20"/>
                <w:szCs w:val="20"/>
                <w:lang w:eastAsia="zh-CN"/>
              </w:rPr>
              <w:t>Physical Component Score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0.03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89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-0.03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90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-0.38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10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-0.32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17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0.06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78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0.07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78</w:t>
            </w:r>
          </w:p>
        </w:tc>
      </w:tr>
      <w:tr w:rsidR="003360CC" w:rsidRPr="00C904C4" w:rsidTr="00E754EA">
        <w:trPr>
          <w:trHeight w:val="46"/>
        </w:trPr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rPr>
                <w:rFonts w:ascii="Lucida Grande" w:eastAsiaTheme="minorEastAsia" w:hAnsi="Lucida Grande" w:hint="eastAsia"/>
                <w:b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b/>
                <w:sz w:val="20"/>
                <w:szCs w:val="20"/>
                <w:lang w:eastAsia="zh-CN"/>
              </w:rPr>
              <w:t xml:space="preserve">Mental Component Score 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0.17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48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0.28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24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-0.05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83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-.0.25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28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0.01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96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0.02</w:t>
            </w:r>
          </w:p>
          <w:p w:rsidR="003B5924" w:rsidRPr="00C904C4" w:rsidRDefault="003B5924" w:rsidP="00D92303">
            <w:pPr>
              <w:jc w:val="center"/>
              <w:rPr>
                <w:rFonts w:ascii="Lucida Grande" w:eastAsiaTheme="minorEastAsia" w:hAnsi="Lucida Grande" w:hint="eastAsia"/>
                <w:sz w:val="20"/>
                <w:szCs w:val="20"/>
                <w:lang w:eastAsia="zh-CN"/>
              </w:rPr>
            </w:pPr>
            <w:r w:rsidRPr="00C904C4">
              <w:rPr>
                <w:rFonts w:ascii="Lucida Grande" w:eastAsiaTheme="minorEastAsia" w:hAnsi="Lucida Grande"/>
                <w:sz w:val="20"/>
                <w:szCs w:val="20"/>
                <w:lang w:eastAsia="zh-CN"/>
              </w:rPr>
              <w:t>p=0.92</w:t>
            </w:r>
          </w:p>
        </w:tc>
      </w:tr>
    </w:tbl>
    <w:p w:rsidR="00D14231" w:rsidRPr="00C904C4" w:rsidRDefault="00D14231" w:rsidP="006B12AD">
      <w:pPr>
        <w:rPr>
          <w:rFonts w:asciiTheme="minorBidi" w:hAnsiTheme="minorBidi"/>
          <w:b/>
          <w:bCs/>
          <w:sz w:val="20"/>
          <w:szCs w:val="20"/>
        </w:rPr>
      </w:pPr>
    </w:p>
    <w:p w:rsidR="00D14231" w:rsidRPr="00C904C4" w:rsidRDefault="00D14231" w:rsidP="006B12AD">
      <w:pPr>
        <w:rPr>
          <w:rFonts w:asciiTheme="minorBidi" w:hAnsiTheme="minorBidi"/>
          <w:b/>
          <w:bCs/>
          <w:sz w:val="20"/>
          <w:szCs w:val="20"/>
        </w:rPr>
      </w:pPr>
    </w:p>
    <w:p w:rsidR="00D14231" w:rsidRPr="00C904C4" w:rsidRDefault="00D14231" w:rsidP="006B12AD">
      <w:pPr>
        <w:rPr>
          <w:rFonts w:asciiTheme="minorBidi" w:hAnsiTheme="minorBidi"/>
          <w:b/>
          <w:bCs/>
          <w:sz w:val="20"/>
          <w:szCs w:val="20"/>
        </w:rPr>
      </w:pPr>
    </w:p>
    <w:p w:rsidR="00D14231" w:rsidRPr="00C904C4" w:rsidRDefault="00D14231" w:rsidP="006B12AD">
      <w:pPr>
        <w:rPr>
          <w:rFonts w:asciiTheme="minorBidi" w:hAnsiTheme="minorBidi"/>
          <w:b/>
          <w:bCs/>
          <w:sz w:val="20"/>
          <w:szCs w:val="20"/>
        </w:rPr>
      </w:pPr>
    </w:p>
    <w:p w:rsidR="00D14231" w:rsidRPr="00C904C4" w:rsidRDefault="00D14231" w:rsidP="006B12AD">
      <w:pPr>
        <w:rPr>
          <w:rFonts w:asciiTheme="minorBidi" w:hAnsiTheme="minorBidi"/>
          <w:b/>
          <w:bCs/>
          <w:sz w:val="20"/>
          <w:szCs w:val="20"/>
        </w:rPr>
      </w:pPr>
    </w:p>
    <w:p w:rsidR="00D14231" w:rsidRPr="00C904C4" w:rsidRDefault="00D14231" w:rsidP="006B12AD">
      <w:pPr>
        <w:rPr>
          <w:rFonts w:asciiTheme="minorBidi" w:hAnsiTheme="minorBidi"/>
          <w:b/>
          <w:bCs/>
          <w:sz w:val="20"/>
          <w:szCs w:val="20"/>
        </w:rPr>
      </w:pPr>
    </w:p>
    <w:p w:rsidR="00136977" w:rsidRPr="00C904C4" w:rsidRDefault="00136977" w:rsidP="006B12AD">
      <w:pPr>
        <w:rPr>
          <w:rFonts w:ascii="Lucida Grande" w:hAnsi="Lucida Grande" w:hint="eastAsia"/>
          <w:sz w:val="20"/>
          <w:szCs w:val="20"/>
        </w:rPr>
      </w:pPr>
    </w:p>
    <w:sectPr w:rsidR="00136977" w:rsidRPr="00C904C4" w:rsidSect="00510652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7E4E" w:rsidRDefault="00F67E4E" w:rsidP="0083000C">
      <w:pPr>
        <w:spacing w:after="0" w:line="240" w:lineRule="auto"/>
      </w:pPr>
      <w:r>
        <w:separator/>
      </w:r>
    </w:p>
  </w:endnote>
  <w:endnote w:type="continuationSeparator" w:id="0">
    <w:p w:rsidR="00F67E4E" w:rsidRDefault="00F67E4E" w:rsidP="008300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Times New Roman"/>
    <w:charset w:val="00"/>
    <w:family w:val="roman"/>
    <w:pitch w:val="default"/>
  </w:font>
  <w:font w:name="ヒラギノ角ゴ Pro W3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66F5" w:rsidRDefault="00BC66F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000C" w:rsidRPr="0083000C" w:rsidRDefault="0083000C">
    <w:pPr>
      <w:pStyle w:val="Footer"/>
      <w:jc w:val="center"/>
      <w:rPr>
        <w:rFonts w:asciiTheme="minorBidi" w:hAnsiTheme="minorBidi"/>
        <w:sz w:val="20"/>
        <w:szCs w:val="20"/>
      </w:rPr>
    </w:pPr>
  </w:p>
  <w:p w:rsidR="0083000C" w:rsidRDefault="0083000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66F5" w:rsidRDefault="00BC66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7E4E" w:rsidRDefault="00F67E4E" w:rsidP="0083000C">
      <w:pPr>
        <w:spacing w:after="0" w:line="240" w:lineRule="auto"/>
      </w:pPr>
      <w:r>
        <w:separator/>
      </w:r>
    </w:p>
  </w:footnote>
  <w:footnote w:type="continuationSeparator" w:id="0">
    <w:p w:rsidR="00F67E4E" w:rsidRDefault="00F67E4E" w:rsidP="008300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66F5" w:rsidRDefault="00BC66F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33D9" w:rsidRDefault="00C733D9" w:rsidP="00BC66F5">
    <w:pPr>
      <w:pStyle w:val="Header"/>
      <w:ind w:right="440"/>
      <w:jc w:val="cent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66F5" w:rsidRDefault="00BC66F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A01732"/>
    <w:multiLevelType w:val="hybridMultilevel"/>
    <w:tmpl w:val="28D83B7A"/>
    <w:lvl w:ilvl="0" w:tplc="B3CE7D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EC9"/>
    <w:rsid w:val="00000EDB"/>
    <w:rsid w:val="00012557"/>
    <w:rsid w:val="00023595"/>
    <w:rsid w:val="00043D26"/>
    <w:rsid w:val="000463B2"/>
    <w:rsid w:val="00047993"/>
    <w:rsid w:val="000B5209"/>
    <w:rsid w:val="000B5D7B"/>
    <w:rsid w:val="000C1DF9"/>
    <w:rsid w:val="000C5924"/>
    <w:rsid w:val="000C6A35"/>
    <w:rsid w:val="000F11B0"/>
    <w:rsid w:val="00115657"/>
    <w:rsid w:val="00136192"/>
    <w:rsid w:val="00136977"/>
    <w:rsid w:val="001450B3"/>
    <w:rsid w:val="00190372"/>
    <w:rsid w:val="001967BD"/>
    <w:rsid w:val="001A08E5"/>
    <w:rsid w:val="001D30D8"/>
    <w:rsid w:val="00201EB0"/>
    <w:rsid w:val="0026188E"/>
    <w:rsid w:val="00295B3A"/>
    <w:rsid w:val="002D743B"/>
    <w:rsid w:val="002E0C53"/>
    <w:rsid w:val="00302E29"/>
    <w:rsid w:val="00313598"/>
    <w:rsid w:val="00326957"/>
    <w:rsid w:val="0033458A"/>
    <w:rsid w:val="003360CC"/>
    <w:rsid w:val="00363A25"/>
    <w:rsid w:val="0039321B"/>
    <w:rsid w:val="00395312"/>
    <w:rsid w:val="003B1B0E"/>
    <w:rsid w:val="003B5924"/>
    <w:rsid w:val="003C701E"/>
    <w:rsid w:val="003D0E6E"/>
    <w:rsid w:val="003D3BF1"/>
    <w:rsid w:val="0044457F"/>
    <w:rsid w:val="00471D68"/>
    <w:rsid w:val="004727F2"/>
    <w:rsid w:val="004C3781"/>
    <w:rsid w:val="00510652"/>
    <w:rsid w:val="00513E62"/>
    <w:rsid w:val="00542F14"/>
    <w:rsid w:val="00545211"/>
    <w:rsid w:val="00557E4B"/>
    <w:rsid w:val="0057241E"/>
    <w:rsid w:val="00573079"/>
    <w:rsid w:val="0059597A"/>
    <w:rsid w:val="00596110"/>
    <w:rsid w:val="005A1969"/>
    <w:rsid w:val="005B293A"/>
    <w:rsid w:val="00671C20"/>
    <w:rsid w:val="0067284B"/>
    <w:rsid w:val="0068591F"/>
    <w:rsid w:val="006B12AD"/>
    <w:rsid w:val="006D656E"/>
    <w:rsid w:val="006F3124"/>
    <w:rsid w:val="006F3EB3"/>
    <w:rsid w:val="00703FFB"/>
    <w:rsid w:val="007057C1"/>
    <w:rsid w:val="00705912"/>
    <w:rsid w:val="00757339"/>
    <w:rsid w:val="007652CB"/>
    <w:rsid w:val="007672AE"/>
    <w:rsid w:val="00776DB8"/>
    <w:rsid w:val="007C08FF"/>
    <w:rsid w:val="007C0C38"/>
    <w:rsid w:val="007C3EC9"/>
    <w:rsid w:val="007F6B2A"/>
    <w:rsid w:val="0083000C"/>
    <w:rsid w:val="008535DE"/>
    <w:rsid w:val="00882824"/>
    <w:rsid w:val="008A74A5"/>
    <w:rsid w:val="008B29BC"/>
    <w:rsid w:val="008D7BB6"/>
    <w:rsid w:val="008F1DF4"/>
    <w:rsid w:val="009927BD"/>
    <w:rsid w:val="009A3E66"/>
    <w:rsid w:val="009A4BC5"/>
    <w:rsid w:val="009B04DC"/>
    <w:rsid w:val="009B07B2"/>
    <w:rsid w:val="009B092C"/>
    <w:rsid w:val="009E4C08"/>
    <w:rsid w:val="00A30B17"/>
    <w:rsid w:val="00A3573A"/>
    <w:rsid w:val="00A4157B"/>
    <w:rsid w:val="00A56DA6"/>
    <w:rsid w:val="00A63DEF"/>
    <w:rsid w:val="00A64137"/>
    <w:rsid w:val="00A70A64"/>
    <w:rsid w:val="00A725E1"/>
    <w:rsid w:val="00A9094A"/>
    <w:rsid w:val="00A91D9D"/>
    <w:rsid w:val="00A922F3"/>
    <w:rsid w:val="00A94D20"/>
    <w:rsid w:val="00A96198"/>
    <w:rsid w:val="00AC30D6"/>
    <w:rsid w:val="00AD31A6"/>
    <w:rsid w:val="00B124E6"/>
    <w:rsid w:val="00B20E47"/>
    <w:rsid w:val="00B52963"/>
    <w:rsid w:val="00B749E0"/>
    <w:rsid w:val="00B95CEF"/>
    <w:rsid w:val="00BA7181"/>
    <w:rsid w:val="00BC3F79"/>
    <w:rsid w:val="00BC66F5"/>
    <w:rsid w:val="00BF37D0"/>
    <w:rsid w:val="00C00F44"/>
    <w:rsid w:val="00C40B1E"/>
    <w:rsid w:val="00C523E9"/>
    <w:rsid w:val="00C602BB"/>
    <w:rsid w:val="00C6304A"/>
    <w:rsid w:val="00C65E4E"/>
    <w:rsid w:val="00C733D9"/>
    <w:rsid w:val="00C904C4"/>
    <w:rsid w:val="00CA6AE9"/>
    <w:rsid w:val="00CB181B"/>
    <w:rsid w:val="00CC011A"/>
    <w:rsid w:val="00CD1577"/>
    <w:rsid w:val="00CF3B5A"/>
    <w:rsid w:val="00CF54DA"/>
    <w:rsid w:val="00D11034"/>
    <w:rsid w:val="00D12761"/>
    <w:rsid w:val="00D14231"/>
    <w:rsid w:val="00D5127F"/>
    <w:rsid w:val="00D90E91"/>
    <w:rsid w:val="00D92303"/>
    <w:rsid w:val="00D9332F"/>
    <w:rsid w:val="00DA3E11"/>
    <w:rsid w:val="00DD7E1D"/>
    <w:rsid w:val="00E22F68"/>
    <w:rsid w:val="00E320D0"/>
    <w:rsid w:val="00E420DE"/>
    <w:rsid w:val="00E542AE"/>
    <w:rsid w:val="00E70276"/>
    <w:rsid w:val="00E754EA"/>
    <w:rsid w:val="00EB2A2B"/>
    <w:rsid w:val="00EE70B1"/>
    <w:rsid w:val="00EF2C2A"/>
    <w:rsid w:val="00F319C8"/>
    <w:rsid w:val="00F67E4E"/>
    <w:rsid w:val="00F818EA"/>
    <w:rsid w:val="00F837AE"/>
    <w:rsid w:val="00F83A9C"/>
    <w:rsid w:val="00F91FAF"/>
    <w:rsid w:val="00FA712A"/>
    <w:rsid w:val="00FB2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C3E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3EC9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300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000C"/>
  </w:style>
  <w:style w:type="paragraph" w:styleId="Footer">
    <w:name w:val="footer"/>
    <w:basedOn w:val="Normal"/>
    <w:link w:val="FooterChar"/>
    <w:uiPriority w:val="99"/>
    <w:unhideWhenUsed/>
    <w:rsid w:val="008300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000C"/>
  </w:style>
  <w:style w:type="table" w:styleId="TableGrid">
    <w:name w:val="Table Grid"/>
    <w:basedOn w:val="TableNormal"/>
    <w:uiPriority w:val="59"/>
    <w:rsid w:val="005106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1">
    <w:name w:val="Light Shading - Accent 11"/>
    <w:basedOn w:val="TableNormal"/>
    <w:uiPriority w:val="60"/>
    <w:rsid w:val="00D9332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D14231"/>
    <w:pPr>
      <w:ind w:left="720"/>
      <w:contextualSpacing/>
    </w:pPr>
  </w:style>
  <w:style w:type="paragraph" w:customStyle="1" w:styleId="TableGrid1">
    <w:name w:val="Table Grid1"/>
    <w:rsid w:val="00C904C4"/>
    <w:pPr>
      <w:spacing w:after="0" w:line="240" w:lineRule="auto"/>
    </w:pPr>
    <w:rPr>
      <w:rFonts w:ascii="Lucida Grande" w:eastAsia="ヒラギノ角ゴ Pro W3" w:hAnsi="Lucida Grande" w:cs="Times New Roman"/>
      <w:color w:val="000000"/>
      <w:szCs w:val="20"/>
      <w:lang w:eastAsia="en-GB"/>
    </w:rPr>
  </w:style>
  <w:style w:type="paragraph" w:customStyle="1" w:styleId="FreeForm">
    <w:name w:val="Free Form"/>
    <w:rsid w:val="009B04DC"/>
    <w:rPr>
      <w:rFonts w:ascii="Lucida Grande" w:eastAsia="ヒラギノ角ゴ Pro W3" w:hAnsi="Lucida Grande" w:cs="Times New Roman"/>
      <w:color w:val="000000"/>
      <w:szCs w:val="20"/>
      <w:lang w:eastAsia="en-GB"/>
    </w:rPr>
  </w:style>
  <w:style w:type="paragraph" w:customStyle="1" w:styleId="Caption1">
    <w:name w:val="Caption1"/>
    <w:next w:val="Normal"/>
    <w:rsid w:val="009B04DC"/>
    <w:pPr>
      <w:spacing w:line="240" w:lineRule="auto"/>
    </w:pPr>
    <w:rPr>
      <w:rFonts w:ascii="Lucida Grande" w:eastAsia="ヒラギノ角ゴ Pro W3" w:hAnsi="Lucida Grande" w:cs="Times New Roman"/>
      <w:b/>
      <w:color w:val="476EAA"/>
      <w:sz w:val="18"/>
      <w:szCs w:val="20"/>
      <w:lang w:eastAsia="en-GB"/>
    </w:rPr>
  </w:style>
  <w:style w:type="character" w:customStyle="1" w:styleId="apple-converted-space">
    <w:name w:val="apple-converted-space"/>
    <w:basedOn w:val="DefaultParagraphFont"/>
    <w:rsid w:val="0057241E"/>
  </w:style>
  <w:style w:type="paragraph" w:styleId="NormalWeb">
    <w:name w:val="Normal (Web)"/>
    <w:basedOn w:val="Normal"/>
    <w:uiPriority w:val="99"/>
    <w:semiHidden/>
    <w:unhideWhenUsed/>
    <w:rsid w:val="0032695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Footer1">
    <w:name w:val="Footer1"/>
    <w:rsid w:val="00C733D9"/>
    <w:pPr>
      <w:tabs>
        <w:tab w:val="center" w:pos="4513"/>
        <w:tab w:val="right" w:pos="9026"/>
      </w:tabs>
      <w:spacing w:after="0" w:line="240" w:lineRule="auto"/>
    </w:pPr>
    <w:rPr>
      <w:rFonts w:ascii="Lucida Grande" w:eastAsia="ヒラギノ角ゴ Pro W3" w:hAnsi="Lucida Grande" w:cs="Times New Roman"/>
      <w:color w:val="00000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C3E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3EC9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300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000C"/>
  </w:style>
  <w:style w:type="paragraph" w:styleId="Footer">
    <w:name w:val="footer"/>
    <w:basedOn w:val="Normal"/>
    <w:link w:val="FooterChar"/>
    <w:uiPriority w:val="99"/>
    <w:unhideWhenUsed/>
    <w:rsid w:val="008300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000C"/>
  </w:style>
  <w:style w:type="table" w:styleId="TableGrid">
    <w:name w:val="Table Grid"/>
    <w:basedOn w:val="TableNormal"/>
    <w:uiPriority w:val="59"/>
    <w:rsid w:val="005106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1">
    <w:name w:val="Light Shading - Accent 11"/>
    <w:basedOn w:val="TableNormal"/>
    <w:uiPriority w:val="60"/>
    <w:rsid w:val="00D9332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D14231"/>
    <w:pPr>
      <w:ind w:left="720"/>
      <w:contextualSpacing/>
    </w:pPr>
  </w:style>
  <w:style w:type="paragraph" w:customStyle="1" w:styleId="TableGrid1">
    <w:name w:val="Table Grid1"/>
    <w:rsid w:val="00C904C4"/>
    <w:pPr>
      <w:spacing w:after="0" w:line="240" w:lineRule="auto"/>
    </w:pPr>
    <w:rPr>
      <w:rFonts w:ascii="Lucida Grande" w:eastAsia="ヒラギノ角ゴ Pro W3" w:hAnsi="Lucida Grande" w:cs="Times New Roman"/>
      <w:color w:val="000000"/>
      <w:szCs w:val="20"/>
      <w:lang w:eastAsia="en-GB"/>
    </w:rPr>
  </w:style>
  <w:style w:type="paragraph" w:customStyle="1" w:styleId="FreeForm">
    <w:name w:val="Free Form"/>
    <w:rsid w:val="009B04DC"/>
    <w:rPr>
      <w:rFonts w:ascii="Lucida Grande" w:eastAsia="ヒラギノ角ゴ Pro W3" w:hAnsi="Lucida Grande" w:cs="Times New Roman"/>
      <w:color w:val="000000"/>
      <w:szCs w:val="20"/>
      <w:lang w:eastAsia="en-GB"/>
    </w:rPr>
  </w:style>
  <w:style w:type="paragraph" w:customStyle="1" w:styleId="Caption1">
    <w:name w:val="Caption1"/>
    <w:next w:val="Normal"/>
    <w:rsid w:val="009B04DC"/>
    <w:pPr>
      <w:spacing w:line="240" w:lineRule="auto"/>
    </w:pPr>
    <w:rPr>
      <w:rFonts w:ascii="Lucida Grande" w:eastAsia="ヒラギノ角ゴ Pro W3" w:hAnsi="Lucida Grande" w:cs="Times New Roman"/>
      <w:b/>
      <w:color w:val="476EAA"/>
      <w:sz w:val="18"/>
      <w:szCs w:val="20"/>
      <w:lang w:eastAsia="en-GB"/>
    </w:rPr>
  </w:style>
  <w:style w:type="character" w:customStyle="1" w:styleId="apple-converted-space">
    <w:name w:val="apple-converted-space"/>
    <w:basedOn w:val="DefaultParagraphFont"/>
    <w:rsid w:val="0057241E"/>
  </w:style>
  <w:style w:type="paragraph" w:styleId="NormalWeb">
    <w:name w:val="Normal (Web)"/>
    <w:basedOn w:val="Normal"/>
    <w:uiPriority w:val="99"/>
    <w:semiHidden/>
    <w:unhideWhenUsed/>
    <w:rsid w:val="0032695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Footer1">
    <w:name w:val="Footer1"/>
    <w:rsid w:val="00C733D9"/>
    <w:pPr>
      <w:tabs>
        <w:tab w:val="center" w:pos="4513"/>
        <w:tab w:val="right" w:pos="9026"/>
      </w:tabs>
      <w:spacing w:after="0" w:line="240" w:lineRule="auto"/>
    </w:pPr>
    <w:rPr>
      <w:rFonts w:ascii="Lucida Grande" w:eastAsia="ヒラギノ角ゴ Pro W3" w:hAnsi="Lucida Grande" w:cs="Times New Roman"/>
      <w:color w:val="00000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61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http://en.wikipedia.org/wiki/Logarithm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E970F9-6B70-418B-AD25-3B4D654727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ministrator</Company>
  <LinksUpToDate>false</LinksUpToDate>
  <CharactersWithSpaces>1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clusteruser</dc:creator>
  <cp:lastModifiedBy>Sara</cp:lastModifiedBy>
  <cp:revision>4</cp:revision>
  <dcterms:created xsi:type="dcterms:W3CDTF">2015-04-10T11:24:00Z</dcterms:created>
  <dcterms:modified xsi:type="dcterms:W3CDTF">2015-04-10T18:48:00Z</dcterms:modified>
</cp:coreProperties>
</file>